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6C770" w14:textId="7971DDCF" w:rsidR="00E07CBF" w:rsidRPr="00827431" w:rsidRDefault="00715A05" w:rsidP="004E651A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b/>
          <w:bCs/>
          <w:sz w:val="20"/>
          <w:szCs w:val="20"/>
        </w:rPr>
        <w:t>Supplementa</w:t>
      </w:r>
      <w:r w:rsidR="00E56616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FD1215" w:rsidRPr="00630408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8A10F3">
        <w:rPr>
          <w:rFonts w:ascii="Arial" w:hAnsi="Arial" w:cs="Arial"/>
          <w:b/>
          <w:bCs/>
          <w:sz w:val="20"/>
          <w:szCs w:val="20"/>
        </w:rPr>
        <w:t>1</w:t>
      </w:r>
      <w:r w:rsidR="00A966EE">
        <w:rPr>
          <w:rFonts w:ascii="Arial" w:hAnsi="Arial" w:cs="Arial"/>
          <w:b/>
          <w:bCs/>
          <w:sz w:val="20"/>
          <w:szCs w:val="20"/>
        </w:rPr>
        <w:t>.</w:t>
      </w:r>
      <w:r w:rsidR="00FD1215" w:rsidRPr="0063040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8A10F3" w:rsidRPr="008A10F3">
        <w:rPr>
          <w:rFonts w:ascii="Arial" w:hAnsi="Arial" w:cs="Arial"/>
          <w:sz w:val="20"/>
          <w:szCs w:val="20"/>
        </w:rPr>
        <w:t>ncP</w:t>
      </w:r>
      <w:proofErr w:type="spellEnd"/>
      <w:r w:rsidR="008A10F3" w:rsidRPr="008A10F3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8A10F3" w:rsidRPr="008A10F3">
        <w:rPr>
          <w:rFonts w:ascii="Arial" w:hAnsi="Arial" w:cs="Arial"/>
          <w:sz w:val="20"/>
          <w:szCs w:val="20"/>
        </w:rPr>
        <w:t>pC</w:t>
      </w:r>
      <w:proofErr w:type="spellEnd"/>
      <w:r w:rsidR="008A10F3" w:rsidRPr="008A10F3">
        <w:rPr>
          <w:rFonts w:ascii="Arial" w:hAnsi="Arial" w:cs="Arial"/>
          <w:sz w:val="20"/>
          <w:szCs w:val="20"/>
        </w:rPr>
        <w:t xml:space="preserve">, FAIRE, and </w:t>
      </w:r>
      <w:proofErr w:type="spellStart"/>
      <w:r w:rsidR="008A10F3" w:rsidRPr="008A10F3">
        <w:rPr>
          <w:rFonts w:ascii="Arial" w:hAnsi="Arial" w:cs="Arial"/>
          <w:sz w:val="20"/>
          <w:szCs w:val="20"/>
        </w:rPr>
        <w:t>cP</w:t>
      </w:r>
      <w:proofErr w:type="spellEnd"/>
      <w:r w:rsidR="008A10F3" w:rsidRPr="008A10F3">
        <w:rPr>
          <w:rFonts w:ascii="Arial" w:hAnsi="Arial" w:cs="Arial"/>
          <w:sz w:val="20"/>
          <w:szCs w:val="20"/>
        </w:rPr>
        <w:t xml:space="preserve"> values of priming-readout genes </w:t>
      </w:r>
      <w:r w:rsidR="008A10F3" w:rsidRPr="008A10F3">
        <w:rPr>
          <w:rFonts w:ascii="Arial" w:hAnsi="Arial" w:cs="Arial"/>
          <w:i/>
          <w:iCs/>
          <w:sz w:val="20"/>
          <w:szCs w:val="20"/>
        </w:rPr>
        <w:t>WRKY6</w:t>
      </w:r>
      <w:r w:rsidR="008A10F3" w:rsidRPr="008A10F3">
        <w:rPr>
          <w:rFonts w:ascii="Arial" w:hAnsi="Arial" w:cs="Arial"/>
          <w:sz w:val="20"/>
          <w:szCs w:val="20"/>
        </w:rPr>
        <w:t xml:space="preserve"> and </w:t>
      </w:r>
      <w:r w:rsidR="008A10F3" w:rsidRPr="008A10F3">
        <w:rPr>
          <w:rFonts w:ascii="Arial" w:hAnsi="Arial" w:cs="Arial"/>
          <w:i/>
          <w:iCs/>
          <w:sz w:val="20"/>
          <w:szCs w:val="20"/>
        </w:rPr>
        <w:t>WRKY53</w:t>
      </w:r>
      <w:r w:rsidR="00197244" w:rsidRPr="00197244">
        <w:rPr>
          <w:rFonts w:ascii="Arial" w:hAnsi="Arial" w:cs="Arial"/>
          <w:sz w:val="20"/>
          <w:szCs w:val="20"/>
        </w:rPr>
        <w:t>.</w:t>
      </w:r>
    </w:p>
    <w:tbl>
      <w:tblPr>
        <w:tblW w:w="909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7"/>
        <w:gridCol w:w="1140"/>
        <w:gridCol w:w="4252"/>
        <w:gridCol w:w="679"/>
        <w:gridCol w:w="679"/>
        <w:gridCol w:w="679"/>
        <w:gridCol w:w="680"/>
      </w:tblGrid>
      <w:tr w:rsidR="00187F0C" w:rsidRPr="001A4BE3" w14:paraId="153E8B4E" w14:textId="77777777" w:rsidTr="00827431">
        <w:trPr>
          <w:cantSplit/>
          <w:trHeight w:val="335"/>
          <w:jc w:val="center"/>
        </w:trPr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C3C2C" w14:textId="6C79CD0C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</w:t>
            </w:r>
            <w:r w:rsidR="007E7483"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D1B48" w14:textId="7F3E4BE9" w:rsidR="00406806" w:rsidRPr="001A4BE3" w:rsidRDefault="007E7483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C74F1" w14:textId="660C027F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F2EF3" w14:textId="77777777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ncP</w:t>
            </w:r>
            <w:proofErr w:type="spellEnd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03A64" w14:textId="77777777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pC</w:t>
            </w:r>
            <w:proofErr w:type="spellEnd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27DBB" w14:textId="77777777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cP</w:t>
            </w:r>
            <w:proofErr w:type="spellEnd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E4447" w14:textId="7F5F139B" w:rsidR="00406806" w:rsidRPr="001A4BE3" w:rsidRDefault="00406806" w:rsidP="008D4B7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FAIRE</w:t>
            </w: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proofErr w:type="spellStart"/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log</w:t>
            </w:r>
            <w:r w:rsidR="00827431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1A4BE3">
              <w:rPr>
                <w:rFonts w:ascii="Arial" w:hAnsi="Arial" w:cs="Arial"/>
                <w:b/>
                <w:bCs/>
                <w:sz w:val="16"/>
                <w:szCs w:val="16"/>
              </w:rPr>
              <w:t>atio</w:t>
            </w:r>
            <w:proofErr w:type="spellEnd"/>
          </w:p>
        </w:tc>
      </w:tr>
      <w:tr w:rsidR="00977BA0" w:rsidRPr="001A4BE3" w14:paraId="354BDD00" w14:textId="77777777" w:rsidTr="00827431">
        <w:trPr>
          <w:trHeight w:val="20"/>
          <w:jc w:val="center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97604F" w14:textId="14A9D00C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i/>
                <w:iCs/>
                <w:color w:val="000000"/>
                <w:kern w:val="24"/>
                <w:sz w:val="16"/>
                <w:szCs w:val="16"/>
              </w:rPr>
              <w:t>AT1G6230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569B07" w14:textId="519F0FAF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i/>
                <w:iCs/>
                <w:color w:val="000000"/>
                <w:kern w:val="24"/>
                <w:sz w:val="16"/>
                <w:szCs w:val="16"/>
              </w:rPr>
              <w:t>WRKY6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63DC5" w14:textId="1BF3F248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hAnsi="Arial" w:cs="Arial"/>
                <w:sz w:val="16"/>
                <w:szCs w:val="16"/>
              </w:rPr>
              <w:t xml:space="preserve">Encodes transcription factor WRKY6. Regulates </w:t>
            </w:r>
            <w:r w:rsidRPr="0019724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197244">
              <w:rPr>
                <w:rFonts w:ascii="Arial" w:hAnsi="Arial" w:cs="Arial"/>
                <w:i/>
                <w:iCs/>
                <w:sz w:val="16"/>
                <w:szCs w:val="16"/>
              </w:rPr>
              <w:t>HOSPHATE</w:t>
            </w:r>
            <w:r w:rsidRPr="00197244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 w:rsidRPr="00827431">
              <w:rPr>
                <w:rFonts w:ascii="Arial" w:hAnsi="Arial" w:cs="Arial"/>
                <w:sz w:val="16"/>
                <w:szCs w:val="16"/>
              </w:rPr>
              <w:t xml:space="preserve"> expression in response to </w:t>
            </w:r>
            <w:r w:rsidR="00197244">
              <w:rPr>
                <w:rFonts w:ascii="Arial" w:hAnsi="Arial" w:cs="Arial"/>
                <w:sz w:val="16"/>
                <w:szCs w:val="16"/>
              </w:rPr>
              <w:t>mild</w:t>
            </w:r>
            <w:r w:rsidRPr="00827431">
              <w:rPr>
                <w:rFonts w:ascii="Arial" w:hAnsi="Arial" w:cs="Arial"/>
                <w:sz w:val="16"/>
                <w:szCs w:val="16"/>
              </w:rPr>
              <w:t xml:space="preserve"> phosphate stress.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CB3CA" w14:textId="298C8DE0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8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13EA8" w14:textId="24595936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0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13F9A6" w14:textId="498731FC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5D10BA" w14:textId="65929D4B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3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16</w:t>
            </w:r>
          </w:p>
        </w:tc>
      </w:tr>
      <w:tr w:rsidR="00977BA0" w:rsidRPr="001A4BE3" w14:paraId="7115C55A" w14:textId="77777777" w:rsidTr="00827431">
        <w:trPr>
          <w:trHeight w:val="20"/>
          <w:jc w:val="center"/>
        </w:trPr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CD0E3" w14:textId="7C86261D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i/>
                <w:iCs/>
                <w:color w:val="000000"/>
                <w:kern w:val="24"/>
                <w:sz w:val="16"/>
                <w:szCs w:val="16"/>
              </w:rPr>
              <w:t>AT4G23810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7678B8" w14:textId="41711A60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i/>
                <w:iCs/>
                <w:color w:val="000000"/>
                <w:kern w:val="24"/>
                <w:sz w:val="16"/>
                <w:szCs w:val="16"/>
              </w:rPr>
              <w:t>WRKY53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48CBD" w14:textId="77777777" w:rsidR="00197244" w:rsidRDefault="00197244" w:rsidP="00977BA0">
            <w:pPr>
              <w:spacing w:after="0" w:line="276" w:lineRule="auto"/>
              <w:jc w:val="center"/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Encodes transcription factor WRKY53</w:t>
            </w:r>
            <w:r w:rsidR="00977BA0"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 xml:space="preserve">; WRKY53 and </w:t>
            </w:r>
          </w:p>
          <w:p w14:paraId="48020608" w14:textId="3F817439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CRK5 are antagonistic regulators of chlorophyll synthesis/degradation, senescence, and stomatal conductance.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E3CEC" w14:textId="71C3EC21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D8355" w14:textId="71B59234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6B962" w14:textId="1BCE2ABB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286D7" w14:textId="660D87FE" w:rsidR="00977BA0" w:rsidRPr="00827431" w:rsidRDefault="00977BA0" w:rsidP="00977BA0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.</w:t>
            </w:r>
            <w:r w:rsidRPr="00827431">
              <w:rPr>
                <w:rFonts w:ascii="Arial" w:eastAsia="+mn-ea" w:hAnsi="Arial" w:cs="Arial"/>
                <w:color w:val="000000"/>
                <w:kern w:val="24"/>
                <w:sz w:val="16"/>
                <w:szCs w:val="16"/>
              </w:rPr>
              <w:t>84</w:t>
            </w:r>
          </w:p>
        </w:tc>
      </w:tr>
    </w:tbl>
    <w:p w14:paraId="68E8DF7D" w14:textId="76F739A8" w:rsidR="00F374BE" w:rsidRDefault="00630408" w:rsidP="00715A05">
      <w:pPr>
        <w:jc w:val="both"/>
        <w:textAlignment w:val="baseline"/>
        <w:rPr>
          <w:rFonts w:ascii="Arial" w:hAnsi="Arial" w:cs="Arial"/>
          <w:sz w:val="20"/>
          <w:szCs w:val="20"/>
        </w:rPr>
      </w:pPr>
      <w:proofErr w:type="spellStart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ncP</w:t>
      </w:r>
      <w:proofErr w:type="spellEnd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, genes expressed during priming;</w:t>
      </w:r>
      <w:r w:rsidR="00827431"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 </w:t>
      </w:r>
      <w:proofErr w:type="spellStart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pC</w:t>
      </w:r>
      <w:proofErr w:type="spellEnd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, genes expressed after challenge of primed leaves; </w:t>
      </w:r>
      <w:proofErr w:type="spellStart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cP</w:t>
      </w:r>
      <w:proofErr w:type="spellEnd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, genes expressed because of priming in systemic challenge condition. </w:t>
      </w:r>
      <w:proofErr w:type="spellStart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logFC</w:t>
      </w:r>
      <w:proofErr w:type="spellEnd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, </w:t>
      </w:r>
      <w:proofErr w:type="spellStart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>logFold</w:t>
      </w:r>
      <w:proofErr w:type="spellEnd"/>
      <w:r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 change; FAIRE, formaldehyde-assisted isolation of regulatory DNA elements. Table based on Supplemental Dataset S1 of Baum et al. </w:t>
      </w:r>
      <w:r w:rsidR="00977BA0">
        <w:rPr>
          <w:rFonts w:ascii="Arial" w:eastAsia="+mn-ea" w:hAnsi="Arial" w:cs="Arial"/>
          <w:color w:val="000000"/>
          <w:kern w:val="24"/>
          <w:sz w:val="20"/>
          <w:szCs w:val="20"/>
        </w:rPr>
        <w:t>[19]</w:t>
      </w:r>
      <w:r w:rsidR="00F374BE" w:rsidRPr="00F374BE">
        <w:rPr>
          <w:rFonts w:ascii="Arial" w:eastAsia="+mn-ea" w:hAnsi="Arial" w:cs="Arial"/>
          <w:color w:val="000000"/>
          <w:kern w:val="24"/>
          <w:sz w:val="20"/>
          <w:szCs w:val="20"/>
        </w:rPr>
        <w:t xml:space="preserve">, </w:t>
      </w:r>
      <w:r w:rsidR="00F374BE" w:rsidRPr="008A10F3">
        <w:rPr>
          <w:rFonts w:ascii="Arial" w:eastAsia="+mn-ea" w:hAnsi="Arial" w:cs="Arial"/>
          <w:color w:val="000000"/>
          <w:kern w:val="24"/>
          <w:sz w:val="20"/>
          <w:szCs w:val="20"/>
        </w:rPr>
        <w:t>gene symbols and descriptions were updated according to</w:t>
      </w:r>
      <w:r w:rsidR="00F374BE" w:rsidRPr="008A10F3">
        <w:rPr>
          <w:rFonts w:ascii="Arial" w:hAnsi="Arial" w:cs="Arial"/>
          <w:sz w:val="20"/>
          <w:szCs w:val="20"/>
        </w:rPr>
        <w:t xml:space="preserve"> TAIR.</w:t>
      </w:r>
    </w:p>
    <w:p w14:paraId="7999A855" w14:textId="20573C1F" w:rsidR="00C74CB9" w:rsidRPr="009B2EC6" w:rsidRDefault="0024280F" w:rsidP="00C74CB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 w:rsidR="00C74CB9" w:rsidRPr="009B2EC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E56616">
        <w:rPr>
          <w:rFonts w:ascii="Arial" w:hAnsi="Arial" w:cs="Arial"/>
          <w:b/>
          <w:bCs/>
          <w:sz w:val="20"/>
          <w:szCs w:val="20"/>
        </w:rPr>
        <w:t>ry</w:t>
      </w:r>
      <w:r w:rsidR="00C74CB9" w:rsidRPr="009B2EC6">
        <w:rPr>
          <w:rFonts w:ascii="Arial" w:hAnsi="Arial" w:cs="Arial"/>
          <w:b/>
          <w:bCs/>
          <w:sz w:val="20"/>
          <w:szCs w:val="20"/>
        </w:rPr>
        <w:t xml:space="preserve"> Table S</w:t>
      </w:r>
      <w:r w:rsidR="00C74CB9">
        <w:rPr>
          <w:rFonts w:ascii="Arial" w:hAnsi="Arial" w:cs="Arial"/>
          <w:b/>
          <w:bCs/>
          <w:sz w:val="20"/>
          <w:szCs w:val="20"/>
        </w:rPr>
        <w:t>2</w:t>
      </w:r>
      <w:r w:rsidR="00C74CB9" w:rsidRPr="009B2EC6">
        <w:rPr>
          <w:rFonts w:ascii="Arial" w:hAnsi="Arial" w:cs="Arial"/>
          <w:b/>
          <w:bCs/>
          <w:sz w:val="20"/>
          <w:szCs w:val="20"/>
        </w:rPr>
        <w:t xml:space="preserve">. </w:t>
      </w:r>
      <w:r w:rsidR="00C74CB9" w:rsidRPr="009B2EC6">
        <w:rPr>
          <w:rFonts w:ascii="Arial" w:hAnsi="Arial" w:cs="Arial"/>
          <w:sz w:val="20"/>
          <w:szCs w:val="20"/>
        </w:rPr>
        <w:t xml:space="preserve">Gene-specific </w:t>
      </w:r>
      <w:r w:rsidR="00197244">
        <w:rPr>
          <w:rFonts w:ascii="Arial" w:hAnsi="Arial" w:cs="Arial"/>
          <w:sz w:val="20"/>
          <w:szCs w:val="20"/>
        </w:rPr>
        <w:t xml:space="preserve">DNA </w:t>
      </w:r>
      <w:r w:rsidR="00C74CB9" w:rsidRPr="009B2EC6">
        <w:rPr>
          <w:rFonts w:ascii="Arial" w:hAnsi="Arial" w:cs="Arial"/>
          <w:sz w:val="20"/>
          <w:szCs w:val="20"/>
        </w:rPr>
        <w:t>primer sequences used in RT-qPCR analyses</w:t>
      </w:r>
      <w:r w:rsidR="00197244">
        <w:rPr>
          <w:rFonts w:ascii="Arial" w:hAnsi="Arial" w:cs="Arial"/>
          <w:sz w:val="20"/>
          <w:szCs w:val="20"/>
        </w:rPr>
        <w:t>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275"/>
        <w:gridCol w:w="851"/>
        <w:gridCol w:w="2835"/>
        <w:gridCol w:w="2551"/>
      </w:tblGrid>
      <w:tr w:rsidR="00C74CB9" w:rsidRPr="00630408" w14:paraId="12163ACE" w14:textId="77777777" w:rsidTr="007D217A">
        <w:trPr>
          <w:cantSplit/>
          <w:trHeight w:val="47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DBAD08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>Data set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9D1F8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8C434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53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BBFB5" w14:textId="0285CBF6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pecific </w:t>
            </w:r>
            <w:r w:rsidR="00197244">
              <w:rPr>
                <w:rFonts w:ascii="Arial" w:hAnsi="Arial" w:cs="Arial"/>
                <w:b/>
                <w:bCs/>
                <w:sz w:val="16"/>
                <w:szCs w:val="16"/>
              </w:rPr>
              <w:t>DNA</w:t>
            </w: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imer sequence 5´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>3´</w:t>
            </w:r>
          </w:p>
        </w:tc>
      </w:tr>
      <w:tr w:rsidR="00C74CB9" w:rsidRPr="00630408" w14:paraId="073FADD7" w14:textId="77777777" w:rsidTr="007D217A">
        <w:trPr>
          <w:cantSplit/>
          <w:trHeight w:val="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DA9F37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AEB87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CA7F45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1631D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C442B3" w14:textId="77777777" w:rsidR="00C74CB9" w:rsidRPr="00630408" w:rsidRDefault="00C74CB9" w:rsidP="005A2A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408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</w:tc>
      </w:tr>
      <w:tr w:rsidR="00C74CB9" w:rsidRPr="00DF53FE" w14:paraId="687E824A" w14:textId="77777777" w:rsidTr="007D217A">
        <w:trPr>
          <w:trHeight w:val="22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CB84B" w14:textId="4D2366EE" w:rsidR="00C74CB9" w:rsidRPr="000E620F" w:rsidRDefault="00C74CB9" w:rsidP="000E620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sz w:val="16"/>
                <w:szCs w:val="16"/>
              </w:rPr>
              <w:br/>
            </w:r>
            <w:r w:rsidR="00E56616" w:rsidRPr="000E620F">
              <w:rPr>
                <w:rFonts w:ascii="Arial" w:hAnsi="Arial" w:cs="Arial"/>
                <w:sz w:val="16"/>
                <w:szCs w:val="16"/>
              </w:rPr>
              <w:t>Top exclusive marker genes for prim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6EF0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25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C10C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RLP4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D194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GAAATGCAGGGCTTTGTG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EC6D3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TACCCTATTGCCACGCCT</w:t>
            </w:r>
          </w:p>
        </w:tc>
      </w:tr>
      <w:tr w:rsidR="00C74CB9" w:rsidRPr="00DF53FE" w14:paraId="08404DC0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8593177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B813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5G64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9E74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ACB8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TGACAATGACCCCGTG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7F35D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ACCTCTCTTCCTCCAACGC</w:t>
            </w:r>
          </w:p>
        </w:tc>
      </w:tr>
      <w:tr w:rsidR="00C74CB9" w:rsidRPr="00DF53FE" w14:paraId="7234BA84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5F3626B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3738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32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403A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RLP2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C2A2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GGAAGCTTGCCACCAAA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A7A5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AACCATAGCCGCCTTCGTC</w:t>
            </w:r>
          </w:p>
        </w:tc>
      </w:tr>
      <w:tr w:rsidR="00C74CB9" w:rsidRPr="00DF53FE" w14:paraId="4B15F1A2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BE44267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44B5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5G47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B7EC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CCR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A1C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ATATCGCGGCTGGATTC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C5BA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GCTCAGGACCGTGGTAGAT</w:t>
            </w:r>
          </w:p>
        </w:tc>
      </w:tr>
      <w:tr w:rsidR="00C74CB9" w:rsidRPr="00DF53FE" w14:paraId="468649F0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3E3C25F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48D4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45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CC3A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CRK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601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CCTCGCTCTACTCCTCAA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2264E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GAGGAGTTCCGGCCTTTT</w:t>
            </w:r>
          </w:p>
        </w:tc>
      </w:tr>
      <w:tr w:rsidR="00C74CB9" w:rsidRPr="00DF53FE" w14:paraId="5CBE722A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CF495E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E521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1G76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F5BD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6F7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GCGCTTCTCATAATCTCC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682E20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GGTAACTACGCGGATACGG</w:t>
            </w:r>
          </w:p>
        </w:tc>
      </w:tr>
      <w:tr w:rsidR="00C74CB9" w:rsidRPr="00DF53FE" w14:paraId="6B1D15AA" w14:textId="77777777" w:rsidTr="007D217A">
        <w:trPr>
          <w:trHeight w:val="22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2EAEB8" w14:textId="22BF3122" w:rsidR="00C74CB9" w:rsidRPr="000E620F" w:rsidRDefault="000E620F" w:rsidP="000E620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Style w:val="cf01"/>
                <w:rFonts w:ascii="Arial" w:hAnsi="Arial" w:cs="Arial"/>
                <w:sz w:val="16"/>
                <w:szCs w:val="16"/>
              </w:rPr>
              <w:t>Top priming-responsive ge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18D2E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146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C1EA5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PR1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948C4A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GTAGCGGTGACTTGTCTG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AD36D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AACTCCATTGCACGTGTT</w:t>
            </w:r>
          </w:p>
        </w:tc>
      </w:tr>
      <w:tr w:rsidR="00C74CB9" w:rsidRPr="00DF53FE" w14:paraId="18261018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5D512DE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1AF1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1G713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E689B3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RLP1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3D8665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CTTCGCTTCACTTTTG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59BFF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GACACCGTCCCAAGAACAG</w:t>
            </w:r>
          </w:p>
        </w:tc>
      </w:tr>
      <w:tr w:rsidR="00C74CB9" w:rsidRPr="000E620F" w14:paraId="6E6E5291" w14:textId="77777777" w:rsidTr="007D217A">
        <w:trPr>
          <w:trHeight w:val="22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442663" w14:textId="12788501" w:rsidR="00C74CB9" w:rsidRPr="000E620F" w:rsidRDefault="000E620F" w:rsidP="000E620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color w:val="000000"/>
                <w:sz w:val="16"/>
                <w:szCs w:val="16"/>
              </w:rPr>
              <w:t>Top genes expressed because of priming in systemic rechallenge cond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16A3F" w14:textId="77777777" w:rsidR="00C74CB9" w:rsidRPr="000E620F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i/>
                <w:iCs/>
                <w:sz w:val="16"/>
                <w:szCs w:val="16"/>
              </w:rPr>
              <w:t>AT4G055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5DB42" w14:textId="77777777" w:rsidR="00C74CB9" w:rsidRPr="000E620F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497428" w14:textId="77777777" w:rsidR="00C74CB9" w:rsidRPr="000E620F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color w:val="000000"/>
                <w:sz w:val="16"/>
                <w:szCs w:val="16"/>
              </w:rPr>
              <w:t>GGGGATAGACGAAAGGGGG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9DBB4" w14:textId="77777777" w:rsidR="00C74CB9" w:rsidRPr="000E620F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color w:val="000000"/>
                <w:sz w:val="16"/>
                <w:szCs w:val="16"/>
              </w:rPr>
              <w:t>GACTGCCTCCAAACTCCGTT</w:t>
            </w:r>
          </w:p>
        </w:tc>
      </w:tr>
      <w:tr w:rsidR="00C74CB9" w:rsidRPr="00DF53FE" w14:paraId="3BC18718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9627E23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DC91F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14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9A43F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PR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ED3A3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GTAGCGGTGACTTGTCT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9EA62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AACTCCATTGCACGTGTT</w:t>
            </w:r>
          </w:p>
        </w:tc>
      </w:tr>
      <w:tr w:rsidR="00C74CB9" w:rsidRPr="00DF53FE" w14:paraId="5E06ED52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A68873A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877F0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1G66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E110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0D18E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GTTTCCGCAATTGACAGTTG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3E00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TGGCCGAGACATGAAGAGG</w:t>
            </w:r>
          </w:p>
        </w:tc>
      </w:tr>
      <w:tr w:rsidR="00C74CB9" w:rsidRPr="00DF53FE" w14:paraId="4D21DFF2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ACB4F23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7BE3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51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92F4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CAX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94D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TTGGTTCTTGGCACTTCC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5614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AATGACACAACAGGCCCA</w:t>
            </w:r>
          </w:p>
        </w:tc>
      </w:tr>
      <w:tr w:rsidR="00C74CB9" w:rsidRPr="00DF53FE" w14:paraId="1849AEFD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7992A1F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1AD9F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28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E75BF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D0B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GCTAACGACGGTGAAGGAT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EDC63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TTTCTTCTTTCGCTGCCCC</w:t>
            </w:r>
          </w:p>
        </w:tc>
      </w:tr>
      <w:tr w:rsidR="00C74CB9" w:rsidRPr="00DF53FE" w14:paraId="0860C6E8" w14:textId="77777777" w:rsidTr="007D217A">
        <w:trPr>
          <w:trHeight w:val="22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ADE66" w14:textId="78D2DC85" w:rsidR="00C74CB9" w:rsidRPr="000E620F" w:rsidRDefault="000E620F" w:rsidP="000E620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20F">
              <w:rPr>
                <w:rFonts w:ascii="Arial" w:hAnsi="Arial" w:cs="Arial"/>
                <w:color w:val="000000"/>
                <w:sz w:val="16"/>
                <w:szCs w:val="16"/>
              </w:rPr>
              <w:t>Top genes expressed after rechallenge in primed leav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2DBA0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450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06A8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NRT2.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C25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TCGGAAATGCTGGAGTTGC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362C5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GCATAAGTGAGAAGGCGGT</w:t>
            </w:r>
          </w:p>
        </w:tc>
      </w:tr>
      <w:tr w:rsidR="00C74CB9" w:rsidRPr="00DF53FE" w14:paraId="4E2CF3E5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3BB73A0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F743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39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A4E4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CASPL4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ED1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ATCTCCCAATTTGCCACC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DA138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TGCTCACTCCAAATCCTGC</w:t>
            </w:r>
          </w:p>
        </w:tc>
      </w:tr>
      <w:tr w:rsidR="00C74CB9" w:rsidRPr="00DF53FE" w14:paraId="657CC091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D9572B5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E4D6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4G1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CB62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879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TGTCTCTGCACTGCCCTT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F318D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GGAAATCAGACGGAAGCCT</w:t>
            </w:r>
          </w:p>
        </w:tc>
      </w:tr>
      <w:tr w:rsidR="00C74CB9" w:rsidRPr="00DF53FE" w14:paraId="1710D291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DF46C6A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0145F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5G36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A4FB6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NHL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D2B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ACAGGAAGTATACCGTTGCG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1331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ACACTGTTAGCAGCCAAGC</w:t>
            </w:r>
          </w:p>
        </w:tc>
      </w:tr>
      <w:tr w:rsidR="00C74CB9" w:rsidRPr="00DF53FE" w14:paraId="4884829D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B6AD1C6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E959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45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E651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PME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71B6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CGGAAGCAAAAGTGTTGG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C0FB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TACCGCTTGTTCGTTGCTT</w:t>
            </w:r>
          </w:p>
        </w:tc>
      </w:tr>
      <w:tr w:rsidR="00C74CB9" w:rsidRPr="00DF53FE" w14:paraId="2C5261A8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E93A511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04376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2G19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8C7E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FRK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DD8E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GGCTTTGTTTAATATTCAGAT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849C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GTTTTCTGGGAAAATTGTATGC</w:t>
            </w:r>
          </w:p>
        </w:tc>
      </w:tr>
      <w:tr w:rsidR="00C74CB9" w:rsidRPr="00DF53FE" w14:paraId="6B1608F2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F793D20" w14:textId="77777777" w:rsidR="00C74CB9" w:rsidRPr="000E620F" w:rsidRDefault="00C74CB9" w:rsidP="005A2AB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ADF53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4G23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63FCE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WRKY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94B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TTTCACCTTCGTTTTGCCTAC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7B98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color w:val="000000"/>
                <w:sz w:val="16"/>
                <w:szCs w:val="16"/>
              </w:rPr>
              <w:t>CGAGCTCATCTAAGCCACTTGTC</w:t>
            </w:r>
          </w:p>
        </w:tc>
      </w:tr>
      <w:tr w:rsidR="00C74CB9" w:rsidRPr="00DF53FE" w14:paraId="3712039C" w14:textId="77777777" w:rsidTr="007D217A">
        <w:trPr>
          <w:trHeight w:val="227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7622B11" w14:textId="57D0FFB4" w:rsidR="00C74CB9" w:rsidRPr="000E620F" w:rsidRDefault="00887343" w:rsidP="000E620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C74CB9" w:rsidRPr="000E620F">
              <w:rPr>
                <w:rFonts w:ascii="Arial" w:hAnsi="Arial" w:cs="Arial"/>
                <w:sz w:val="16"/>
                <w:szCs w:val="16"/>
              </w:rPr>
              <w:t>the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1B0E75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3G1878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66BD4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CTIN2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638F3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GGTAACATTGTGCTCAGTGGTG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AEE3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GGTGCAACGACCTTAATCTTCAT</w:t>
            </w:r>
          </w:p>
        </w:tc>
      </w:tr>
      <w:tr w:rsidR="00C74CB9" w:rsidRPr="00DF53FE" w14:paraId="69B0B777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92137B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40CC1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1G62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9F95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WRKY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6569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ACTTCACGGTCATTATCTCCA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228B7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TGAATTTAGGTTTCCGGTGAGTC</w:t>
            </w:r>
          </w:p>
        </w:tc>
      </w:tr>
      <w:tr w:rsidR="00C74CB9" w:rsidRPr="00630408" w14:paraId="0C558B3B" w14:textId="77777777" w:rsidTr="007D217A">
        <w:trPr>
          <w:trHeight w:val="227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B7B38E8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2EC9C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AT4G238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BC55B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53FE">
              <w:rPr>
                <w:rFonts w:ascii="Arial" w:hAnsi="Arial" w:cs="Arial"/>
                <w:i/>
                <w:iCs/>
                <w:sz w:val="16"/>
                <w:szCs w:val="16"/>
              </w:rPr>
              <w:t>WRKY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4F261A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CTCCATCGGCAAACTCTTCA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583FE" w14:textId="77777777" w:rsidR="00C74CB9" w:rsidRPr="00DF53FE" w:rsidRDefault="00C74CB9" w:rsidP="005A2AB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53FE">
              <w:rPr>
                <w:rFonts w:ascii="Arial" w:hAnsi="Arial" w:cs="Arial"/>
                <w:sz w:val="16"/>
                <w:szCs w:val="16"/>
              </w:rPr>
              <w:t>CCGAGCGTACAACTTATTCCG</w:t>
            </w:r>
          </w:p>
        </w:tc>
      </w:tr>
      <w:bookmarkEnd w:id="0"/>
    </w:tbl>
    <w:p w14:paraId="7E5CC504" w14:textId="64DCB48A" w:rsidR="0024280F" w:rsidRDefault="0024280F">
      <w:pPr>
        <w:rPr>
          <w:rFonts w:ascii="Arial" w:hAnsi="Arial" w:cs="Arial"/>
          <w:b/>
          <w:bCs/>
          <w:sz w:val="20"/>
          <w:szCs w:val="20"/>
        </w:rPr>
      </w:pPr>
    </w:p>
    <w:sectPr w:rsidR="0024280F" w:rsidSect="00A321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F61380"/>
    <w:multiLevelType w:val="hybridMultilevel"/>
    <w:tmpl w:val="4AA61B98"/>
    <w:lvl w:ilvl="0" w:tplc="214E3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361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8C8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789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D43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F543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0385B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0C5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80D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C5"/>
    <w:rsid w:val="000826D8"/>
    <w:rsid w:val="000C23BA"/>
    <w:rsid w:val="000D681D"/>
    <w:rsid w:val="000E620F"/>
    <w:rsid w:val="00180D87"/>
    <w:rsid w:val="0018677B"/>
    <w:rsid w:val="00187F0C"/>
    <w:rsid w:val="00192A0C"/>
    <w:rsid w:val="00197244"/>
    <w:rsid w:val="001A4BE3"/>
    <w:rsid w:val="0024280F"/>
    <w:rsid w:val="00252BC5"/>
    <w:rsid w:val="00263986"/>
    <w:rsid w:val="002B39D4"/>
    <w:rsid w:val="00353972"/>
    <w:rsid w:val="003931B6"/>
    <w:rsid w:val="00406806"/>
    <w:rsid w:val="0045601C"/>
    <w:rsid w:val="00473620"/>
    <w:rsid w:val="004A4990"/>
    <w:rsid w:val="004B7FB2"/>
    <w:rsid w:val="004C2EC3"/>
    <w:rsid w:val="004E651A"/>
    <w:rsid w:val="004E7C07"/>
    <w:rsid w:val="00501488"/>
    <w:rsid w:val="005A5EB3"/>
    <w:rsid w:val="005D336F"/>
    <w:rsid w:val="005F3FC8"/>
    <w:rsid w:val="00604CE8"/>
    <w:rsid w:val="00630408"/>
    <w:rsid w:val="007073C6"/>
    <w:rsid w:val="00715A05"/>
    <w:rsid w:val="0073016F"/>
    <w:rsid w:val="00741E2F"/>
    <w:rsid w:val="007A2918"/>
    <w:rsid w:val="007A2B0A"/>
    <w:rsid w:val="007B7EC9"/>
    <w:rsid w:val="007D217A"/>
    <w:rsid w:val="007E7483"/>
    <w:rsid w:val="00822F59"/>
    <w:rsid w:val="00827431"/>
    <w:rsid w:val="00873CC7"/>
    <w:rsid w:val="00887343"/>
    <w:rsid w:val="008A10F3"/>
    <w:rsid w:val="008B7109"/>
    <w:rsid w:val="008D4B7D"/>
    <w:rsid w:val="008F0EB4"/>
    <w:rsid w:val="009145D8"/>
    <w:rsid w:val="0092171C"/>
    <w:rsid w:val="009317FC"/>
    <w:rsid w:val="00977BA0"/>
    <w:rsid w:val="00993040"/>
    <w:rsid w:val="009B0236"/>
    <w:rsid w:val="00A13FAC"/>
    <w:rsid w:val="00A321C4"/>
    <w:rsid w:val="00A4717C"/>
    <w:rsid w:val="00A57430"/>
    <w:rsid w:val="00A808B2"/>
    <w:rsid w:val="00A85656"/>
    <w:rsid w:val="00A966EE"/>
    <w:rsid w:val="00AA1A4C"/>
    <w:rsid w:val="00AA4CC6"/>
    <w:rsid w:val="00AC1A5E"/>
    <w:rsid w:val="00AD0184"/>
    <w:rsid w:val="00AE419A"/>
    <w:rsid w:val="00B23375"/>
    <w:rsid w:val="00B6085D"/>
    <w:rsid w:val="00C46649"/>
    <w:rsid w:val="00C74CB9"/>
    <w:rsid w:val="00CC47CC"/>
    <w:rsid w:val="00CC56C6"/>
    <w:rsid w:val="00CE638D"/>
    <w:rsid w:val="00D01F36"/>
    <w:rsid w:val="00D125AC"/>
    <w:rsid w:val="00D61252"/>
    <w:rsid w:val="00D84394"/>
    <w:rsid w:val="00D97FBD"/>
    <w:rsid w:val="00DA6E5A"/>
    <w:rsid w:val="00DB2731"/>
    <w:rsid w:val="00DD035F"/>
    <w:rsid w:val="00E07CBF"/>
    <w:rsid w:val="00E34912"/>
    <w:rsid w:val="00E56616"/>
    <w:rsid w:val="00E94475"/>
    <w:rsid w:val="00EB2FF5"/>
    <w:rsid w:val="00EC2C99"/>
    <w:rsid w:val="00ED3121"/>
    <w:rsid w:val="00EF3FDF"/>
    <w:rsid w:val="00EF626A"/>
    <w:rsid w:val="00EF726B"/>
    <w:rsid w:val="00F360E6"/>
    <w:rsid w:val="00F374BE"/>
    <w:rsid w:val="00F379F2"/>
    <w:rsid w:val="00F819FC"/>
    <w:rsid w:val="00F84A6D"/>
    <w:rsid w:val="00FD1215"/>
    <w:rsid w:val="00FE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9476"/>
  <w15:chartTrackingRefBased/>
  <w15:docId w15:val="{FD957D94-11EF-4E9A-9878-AFA93D4D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6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6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4CE8"/>
    <w:pPr>
      <w:spacing w:after="0" w:line="240" w:lineRule="auto"/>
    </w:pPr>
  </w:style>
  <w:style w:type="character" w:customStyle="1" w:styleId="cf01">
    <w:name w:val="cf01"/>
    <w:basedOn w:val="DefaultParagraphFont"/>
    <w:rsid w:val="0063040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istenich</dc:creator>
  <cp:keywords/>
  <dc:description/>
  <cp:lastModifiedBy>Judith A.</cp:lastModifiedBy>
  <cp:revision>3</cp:revision>
  <dcterms:created xsi:type="dcterms:W3CDTF">2024-02-01T08:18:00Z</dcterms:created>
  <dcterms:modified xsi:type="dcterms:W3CDTF">2024-02-07T13:36:00Z</dcterms:modified>
</cp:coreProperties>
</file>